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497F4" w14:textId="336F7D25" w:rsidR="00E32141" w:rsidRPr="00AD4850" w:rsidRDefault="00D83936" w:rsidP="008C05EF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US"/>
        </w:rPr>
        <w:t>Appendix II</w:t>
      </w:r>
      <w:r w:rsidR="00AD4850">
        <w:rPr>
          <w:rFonts w:ascii="Times New Roman" w:hAnsi="Times New Roman" w:cs="Times New Roman"/>
          <w:b/>
          <w:lang w:val="en-US"/>
        </w:rPr>
        <w:t xml:space="preserve">: </w:t>
      </w:r>
      <w:r w:rsidR="008C05EF" w:rsidRPr="00AD4850">
        <w:rPr>
          <w:rFonts w:ascii="Times New Roman" w:eastAsia="Times New Roman" w:hAnsi="Times New Roman" w:cs="Times New Roman"/>
          <w:b/>
        </w:rPr>
        <w:t xml:space="preserve">Table 1 Study </w:t>
      </w:r>
      <w:bookmarkStart w:id="0" w:name="_GoBack"/>
      <w:bookmarkEnd w:id="0"/>
      <w:r w:rsidR="008C05EF" w:rsidRPr="00AD4850">
        <w:rPr>
          <w:rFonts w:ascii="Times New Roman" w:eastAsia="Times New Roman" w:hAnsi="Times New Roman" w:cs="Times New Roman"/>
          <w:b/>
        </w:rPr>
        <w:t>characteristics of 25 RCTs</w:t>
      </w:r>
      <w:r w:rsidR="00AD4850">
        <w:rPr>
          <w:rFonts w:ascii="Times New Roman" w:eastAsia="Times New Roman" w:hAnsi="Times New Roman" w:cs="Times New Roman"/>
          <w:b/>
        </w:rPr>
        <w:t>.</w:t>
      </w:r>
    </w:p>
    <w:p w14:paraId="48C62110" w14:textId="77777777" w:rsidR="008C05EF" w:rsidRDefault="008C05EF" w:rsidP="008C05EF">
      <w:pPr>
        <w:rPr>
          <w:lang w:val="en-US"/>
        </w:rPr>
      </w:pPr>
    </w:p>
    <w:tbl>
      <w:tblPr>
        <w:tblW w:w="94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4"/>
        <w:gridCol w:w="870"/>
        <w:gridCol w:w="1302"/>
        <w:gridCol w:w="910"/>
        <w:gridCol w:w="1577"/>
        <w:gridCol w:w="1337"/>
        <w:gridCol w:w="868"/>
        <w:gridCol w:w="997"/>
      </w:tblGrid>
      <w:tr w:rsidR="008C05EF" w:rsidRPr="00CD7BB2" w14:paraId="3EE4E296" w14:textId="77777777" w:rsidTr="008C05EF">
        <w:trPr>
          <w:trHeight w:val="420"/>
        </w:trPr>
        <w:tc>
          <w:tcPr>
            <w:tcW w:w="9445" w:type="dxa"/>
            <w:gridSpan w:val="8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F5034" w14:textId="77777777" w:rsidR="008C05EF" w:rsidRPr="003B0245" w:rsidRDefault="008C05EF" w:rsidP="004B278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0245">
              <w:rPr>
                <w:rFonts w:ascii="Times New Roman" w:eastAsia="Times New Roman" w:hAnsi="Times New Roman" w:cs="Times New Roman"/>
                <w:b/>
              </w:rPr>
              <w:t>Table 1</w:t>
            </w:r>
            <w:r w:rsidRPr="003B0245">
              <w:rPr>
                <w:rFonts w:ascii="Times New Roman" w:eastAsia="Times New Roman" w:hAnsi="Times New Roman" w:cs="Times New Roman"/>
              </w:rPr>
              <w:t xml:space="preserve"> Study characteristics of 25 RCTs</w:t>
            </w:r>
          </w:p>
        </w:tc>
      </w:tr>
      <w:tr w:rsidR="008C05EF" w:rsidRPr="00CD7BB2" w14:paraId="6A5DD50A" w14:textId="77777777" w:rsidTr="008C05EF">
        <w:trPr>
          <w:trHeight w:val="420"/>
        </w:trPr>
        <w:tc>
          <w:tcPr>
            <w:tcW w:w="158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56C8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uthor</w:t>
            </w:r>
            <w:r>
              <w:t xml:space="preserve"> </w:t>
            </w:r>
            <w:r w:rsidRPr="00CD7BB2">
              <w:rPr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8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187A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30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E0163" w14:textId="77777777" w:rsidR="008C05EF" w:rsidRPr="00CD7BB2" w:rsidRDefault="008C05EF" w:rsidP="004B2782">
            <w:r>
              <w:rPr>
                <w:color w:val="000000"/>
                <w:sz w:val="18"/>
                <w:szCs w:val="18"/>
              </w:rPr>
              <w:t>Participants </w:t>
            </w:r>
            <w:r w:rsidRPr="00CD7BB2">
              <w:rPr>
                <w:color w:val="000000"/>
                <w:sz w:val="18"/>
                <w:szCs w:val="18"/>
              </w:rPr>
              <w:t>(n, male %)</w:t>
            </w:r>
          </w:p>
          <w:p w14:paraId="5678062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(I</w:t>
            </w:r>
            <w:r>
              <w:rPr>
                <w:color w:val="000000"/>
                <w:sz w:val="18"/>
                <w:szCs w:val="18"/>
              </w:rPr>
              <w:t>ntervention (I)</w:t>
            </w:r>
            <w:r w:rsidRPr="00CD7BB2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CD7BB2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ontrol (C)</w:t>
            </w:r>
            <w:r w:rsidRPr="00CD7BB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0380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Age (mean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 xml:space="preserve">± SD) </w:t>
            </w:r>
            <w:r w:rsidRPr="00CD7BB2">
              <w:rPr>
                <w:color w:val="000000"/>
                <w:sz w:val="18"/>
                <w:szCs w:val="18"/>
              </w:rPr>
              <w:t>(I</w:t>
            </w:r>
            <w:r>
              <w:rPr>
                <w:color w:val="000000"/>
                <w:sz w:val="18"/>
                <w:szCs w:val="18"/>
              </w:rPr>
              <w:t>,C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1E05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ntent of Interventions</w:t>
            </w:r>
          </w:p>
        </w:tc>
        <w:tc>
          <w:tcPr>
            <w:tcW w:w="86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8899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Length of Follow-up (months)</w:t>
            </w:r>
          </w:p>
        </w:tc>
        <w:tc>
          <w:tcPr>
            <w:tcW w:w="99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2C50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utcome measures</w:t>
            </w:r>
          </w:p>
        </w:tc>
      </w:tr>
      <w:tr w:rsidR="008C05EF" w:rsidRPr="00CD7BB2" w14:paraId="309639CB" w14:textId="77777777" w:rsidTr="008C05EF">
        <w:trPr>
          <w:trHeight w:val="742"/>
        </w:trPr>
        <w:tc>
          <w:tcPr>
            <w:tcW w:w="1584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C2DA9E" w14:textId="77777777" w:rsidR="008C05EF" w:rsidRPr="00CD7BB2" w:rsidRDefault="008C05EF" w:rsidP="004B2782"/>
        </w:tc>
        <w:tc>
          <w:tcPr>
            <w:tcW w:w="870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49AE26" w14:textId="77777777" w:rsidR="008C05EF" w:rsidRPr="00CD7BB2" w:rsidRDefault="008C05EF" w:rsidP="004B2782"/>
        </w:tc>
        <w:tc>
          <w:tcPr>
            <w:tcW w:w="1302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AABDFA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46CEF3" w14:textId="77777777" w:rsidR="008C05EF" w:rsidRPr="00CD7BB2" w:rsidRDefault="008C05EF" w:rsidP="004B2782"/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E23C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F91E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868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0FC9053" w14:textId="77777777" w:rsidR="008C05EF" w:rsidRPr="00CD7BB2" w:rsidRDefault="008C05EF" w:rsidP="004B2782"/>
        </w:tc>
        <w:tc>
          <w:tcPr>
            <w:tcW w:w="997" w:type="dxa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4399859" w14:textId="77777777" w:rsidR="008C05EF" w:rsidRPr="00CD7BB2" w:rsidRDefault="008C05EF" w:rsidP="004B2782"/>
        </w:tc>
      </w:tr>
      <w:tr w:rsidR="008C05EF" w:rsidRPr="00CD7BB2" w14:paraId="38CA013C" w14:textId="77777777" w:rsidTr="008C05EF">
        <w:trPr>
          <w:trHeight w:val="123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3E1B6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Bennell</w:t>
            </w:r>
            <w:proofErr w:type="spellEnd"/>
          </w:p>
          <w:p w14:paraId="7766C91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(2017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DB6F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04D4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84 (32.1%),</w:t>
            </w:r>
          </w:p>
          <w:p w14:paraId="37C1CE8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84 (41.7%)</w:t>
            </w:r>
          </w:p>
          <w:p w14:paraId="211CBED4" w14:textId="77777777" w:rsidR="008C05EF" w:rsidRPr="00CD7BB2" w:rsidRDefault="008C05EF" w:rsidP="004B2782">
            <w:pPr>
              <w:spacing w:after="240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17DD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 ± 6.9,</w:t>
            </w:r>
          </w:p>
          <w:p w14:paraId="0DD49A9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3.4 ± 7.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C2AC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ducation, physiotherapy exercise and telephone coaching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2523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ducation and physiotherapy without telephone coaching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9B33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8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3E3D7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NRS pain, WOMAC function subscale,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AQoL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II</w:t>
            </w:r>
          </w:p>
        </w:tc>
      </w:tr>
      <w:tr w:rsidR="008C05EF" w:rsidRPr="00CD7BB2" w14:paraId="25BA200E" w14:textId="77777777" w:rsidTr="008C05EF">
        <w:trPr>
          <w:trHeight w:val="133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E3B4E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Allen (2018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5F761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0081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40 (31%)*,</w:t>
            </w:r>
          </w:p>
          <w:p w14:paraId="36447CD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42 (29.6%)</w:t>
            </w:r>
          </w:p>
          <w:p w14:paraId="7C75BC9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1A69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3 ± 11.5,</w:t>
            </w:r>
          </w:p>
          <w:p w14:paraId="44F069F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7 ± 10.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EC9CE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Internet-based exercise training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0B4D5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Outpatient physiotherapy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636C8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0639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WOMAC total, pain and function</w:t>
            </w:r>
          </w:p>
        </w:tc>
      </w:tr>
      <w:tr w:rsidR="008C05EF" w:rsidRPr="00CD7BB2" w14:paraId="284BF874" w14:textId="77777777" w:rsidTr="008C05EF">
        <w:trPr>
          <w:trHeight w:val="133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C7E64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Azma</w:t>
            </w:r>
            <w:proofErr w:type="spellEnd"/>
          </w:p>
          <w:p w14:paraId="0D39C335" w14:textId="77777777" w:rsidR="008C05EF" w:rsidRPr="00CD7BB2" w:rsidRDefault="008C05EF" w:rsidP="004B2782">
            <w:r>
              <w:rPr>
                <w:color w:val="000000"/>
                <w:sz w:val="18"/>
                <w:szCs w:val="18"/>
              </w:rPr>
              <w:t>(2018</w:t>
            </w:r>
            <w:r w:rsidRPr="00CD7BB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28BE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E6AA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7 (NI), </w:t>
            </w:r>
          </w:p>
          <w:p w14:paraId="0C0F1A3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7 (NI)</w:t>
            </w:r>
          </w:p>
          <w:p w14:paraId="3A6E29CB" w14:textId="77777777" w:rsidR="008C05EF" w:rsidRPr="00CD7BB2" w:rsidRDefault="008C05EF" w:rsidP="004B2782">
            <w:pPr>
              <w:spacing w:after="240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61AD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 ± 5.2</w:t>
            </w:r>
            <w:r w:rsidRPr="00CD7BB2">
              <w:rPr>
                <w:color w:val="000000"/>
                <w:sz w:val="18"/>
                <w:szCs w:val="18"/>
              </w:rPr>
              <w:t>,</w:t>
            </w:r>
          </w:p>
          <w:p w14:paraId="2F80E95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6 ± 5.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3DD9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Home exercise program and monitoring through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telerehabili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975F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ffice-based physiotherapy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EC1D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E674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VAS pain, Persian version of KOOS, WOMAC function</w:t>
            </w:r>
          </w:p>
          <w:p w14:paraId="59BC4FB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subscale</w:t>
            </w:r>
          </w:p>
        </w:tc>
      </w:tr>
      <w:tr w:rsidR="008C05EF" w:rsidRPr="00CD7BB2" w14:paraId="686B4B24" w14:textId="77777777" w:rsidTr="008C05EF">
        <w:trPr>
          <w:trHeight w:val="106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7381C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Bartholdy</w:t>
            </w:r>
            <w:proofErr w:type="spellEnd"/>
          </w:p>
          <w:p w14:paraId="2F8045F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8EC9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A6C1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9 (21.1%), 19 (26.3%)</w:t>
            </w:r>
          </w:p>
          <w:p w14:paraId="79C0E659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1CF2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8 ± 7.3, </w:t>
            </w:r>
          </w:p>
          <w:p w14:paraId="7585F27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 ± 9.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2FE6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A exercise  program with text messag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7243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A exercise program without text messages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5278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.5 months (6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B105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KOOS pain, ADL, sports/rec and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QoL</w:t>
            </w:r>
            <w:proofErr w:type="spellEnd"/>
          </w:p>
          <w:p w14:paraId="714E6AF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subscale</w:t>
            </w:r>
          </w:p>
        </w:tc>
      </w:tr>
      <w:tr w:rsidR="008C05EF" w:rsidRPr="00CD7BB2" w14:paraId="77055F74" w14:textId="77777777" w:rsidTr="008C05EF">
        <w:trPr>
          <w:trHeight w:val="96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E9F2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Baker (2020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DB89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C090F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2 (17.3%), </w:t>
            </w:r>
          </w:p>
          <w:p w14:paraId="018722F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2 (23.9%)</w:t>
            </w:r>
          </w:p>
          <w:p w14:paraId="3855042B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DC66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8 ± 6.6, </w:t>
            </w:r>
          </w:p>
          <w:p w14:paraId="4A0242F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4.5 ± 8.3</w:t>
            </w:r>
          </w:p>
          <w:p w14:paraId="53D04291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6950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Group exercise classes and telephone counselling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0445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Group exercise classes without telephone counselling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BE31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3345B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OMAC pain and function subscale</w:t>
            </w:r>
          </w:p>
        </w:tc>
      </w:tr>
      <w:tr w:rsidR="008C05EF" w:rsidRPr="00CD7BB2" w14:paraId="605BA585" w14:textId="77777777" w:rsidTr="008C05EF">
        <w:trPr>
          <w:trHeight w:val="141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BE246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Bennell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4581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04613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6 (38%), </w:t>
            </w:r>
          </w:p>
          <w:p w14:paraId="531171C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4 (28%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715D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1.7 ± 6.7, </w:t>
            </w:r>
          </w:p>
          <w:p w14:paraId="451CDF0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.9 ± 6.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5AD5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xercise program and behavioural change text messag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6F41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xercise program without text messages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ECCF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A7C9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NRS pain, KOOS ADL and sports/rec subscale, AQoL-6D</w:t>
            </w:r>
          </w:p>
        </w:tc>
      </w:tr>
      <w:tr w:rsidR="008C05EF" w:rsidRPr="00CD7BB2" w14:paraId="512496C9" w14:textId="77777777" w:rsidTr="008C05EF">
        <w:trPr>
          <w:trHeight w:val="169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9BD47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Hinman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F1E1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2354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87 (36.9%), </w:t>
            </w:r>
          </w:p>
          <w:p w14:paraId="32C2548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88 (37.5%)</w:t>
            </w:r>
          </w:p>
          <w:p w14:paraId="6431D5A6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E1EE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.4 ± 9.1, </w:t>
            </w:r>
          </w:p>
          <w:p w14:paraId="7253E5A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.5 ± 8.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DDC7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elephone-delivered exercise advice and suppor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F558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General MSK helpline about OA  and self-management without exercise-specific advic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14B3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FBD7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NRS pain, WOMAC function subscale, AQoL-8D</w:t>
            </w:r>
          </w:p>
        </w:tc>
      </w:tr>
      <w:tr w:rsidR="008C05EF" w:rsidRPr="00CD7BB2" w14:paraId="3B6241E8" w14:textId="77777777" w:rsidTr="008C05EF">
        <w:trPr>
          <w:trHeight w:val="117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96FF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Lin (2020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9337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93DA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40 (40%), </w:t>
            </w:r>
          </w:p>
          <w:p w14:paraId="658F9B5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40 (57.5%)</w:t>
            </w:r>
          </w:p>
          <w:p w14:paraId="5146563B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6ED2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.9 ± 15.8, </w:t>
            </w:r>
          </w:p>
          <w:p w14:paraId="11A5A5B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8.1 ± 16.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383E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ctive video game (Whack-a-mole and Archery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7D24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herapeutic exercise program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B428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38F6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OMAC pain, stiffness and function subscale</w:t>
            </w:r>
          </w:p>
        </w:tc>
      </w:tr>
      <w:tr w:rsidR="008C05EF" w:rsidRPr="00CD7BB2" w14:paraId="778F668E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73E1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lastRenderedPageBreak/>
              <w:t>Allen (2021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6E0C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966D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30 (84.3%), </w:t>
            </w:r>
          </w:p>
          <w:p w14:paraId="007B235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15 (85.2%)</w:t>
            </w:r>
          </w:p>
          <w:p w14:paraId="0F06B2C5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4E8F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9.9 ± 9.9, </w:t>
            </w:r>
          </w:p>
          <w:p w14:paraId="4A6A0FF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0.2 ± 11.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2D90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nternet-based exercise program with assistance of telephone coaching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C810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A education materials via mail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E350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9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4CDF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OMAC pain, stiffness and function subscale</w:t>
            </w:r>
          </w:p>
        </w:tc>
      </w:tr>
      <w:tr w:rsidR="008C05EF" w:rsidRPr="00CD7BB2" w14:paraId="44C107B5" w14:textId="77777777" w:rsidTr="008C05EF">
        <w:trPr>
          <w:trHeight w:val="193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E5B42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Arfaei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Chitklar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FCE9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63C7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2 (0%), </w:t>
            </w:r>
          </w:p>
          <w:p w14:paraId="484B975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2 (0%)</w:t>
            </w:r>
          </w:p>
          <w:p w14:paraId="16FA088D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6CD3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7.84 ± 8.63, </w:t>
            </w:r>
          </w:p>
          <w:p w14:paraId="189A544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8.52 ± 6.3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EDC5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Mobile-app-based exerci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78AFB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Face to face session on OA education and exercis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9770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79A2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OMAC pain, stiffness and function subscale, SF-36</w:t>
            </w:r>
          </w:p>
        </w:tc>
      </w:tr>
      <w:tr w:rsidR="008C05EF" w:rsidRPr="00CD7BB2" w14:paraId="7EF1FC05" w14:textId="77777777" w:rsidTr="008C05EF">
        <w:trPr>
          <w:trHeight w:val="193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1802C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Gohir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AEF48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778A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79 (29.2%), </w:t>
            </w:r>
          </w:p>
          <w:p w14:paraId="5A0D169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7 (35.1%)</w:t>
            </w:r>
          </w:p>
          <w:p w14:paraId="43291405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1EA3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2 ± 9.7, </w:t>
            </w:r>
          </w:p>
          <w:p w14:paraId="70B431F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8 ± 8.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E1B6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nternet-based exercise program and online educ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E720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xercise and information support as per NICE</w:t>
            </w:r>
          </w:p>
          <w:p w14:paraId="418912B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 </w:t>
            </w:r>
          </w:p>
          <w:p w14:paraId="429FDBB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Self-management plan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C97C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.5 months (6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886A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NRS Pain, WOMAC function subscale</w:t>
            </w:r>
            <w:r>
              <w:rPr>
                <w:color w:val="000000"/>
                <w:sz w:val="18"/>
                <w:szCs w:val="18"/>
              </w:rPr>
              <w:t>, MSK-HQ</w:t>
            </w:r>
          </w:p>
        </w:tc>
      </w:tr>
      <w:tr w:rsidR="008C05EF" w:rsidRPr="00CD7BB2" w14:paraId="54DCD781" w14:textId="77777777" w:rsidTr="008C05EF">
        <w:trPr>
          <w:trHeight w:val="289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E3FBC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Nelligan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FC2C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FF79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03 (41.7%), </w:t>
            </w:r>
          </w:p>
          <w:p w14:paraId="6CEAA85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03 (35.9%)</w:t>
            </w:r>
          </w:p>
          <w:p w14:paraId="0148B979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FFC5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0.3 ± 8.2, </w:t>
            </w:r>
          </w:p>
          <w:p w14:paraId="4080AE5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9 ± 8.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BF90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eb-based exercise program and education with assistance of text messag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E0DD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eb-based general information on knee pain, OA and exercis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69C3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3EE6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NRS pain, WOMAC function subscale, KOOS function and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subscale,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AQoL</w:t>
            </w:r>
            <w:proofErr w:type="spellEnd"/>
          </w:p>
        </w:tc>
      </w:tr>
      <w:tr w:rsidR="008C05EF" w:rsidRPr="00CD7BB2" w14:paraId="246CC2FF" w14:textId="77777777" w:rsidTr="008C05EF">
        <w:trPr>
          <w:trHeight w:val="174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448CE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Rafiq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1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9D19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B588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8 (44.7%)*, </w:t>
            </w:r>
          </w:p>
          <w:p w14:paraId="4BDF89A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8 (44.7%)</w:t>
            </w:r>
          </w:p>
          <w:p w14:paraId="59B1CE39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13DC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3.97 ± 4.36, </w:t>
            </w:r>
          </w:p>
          <w:p w14:paraId="02EB78F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1.73 ± 4.9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CAA1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pp-based lower limb rehab protocol with reminder messag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6390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pp-based lower limb rehab protocol without reminder messages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7B2D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5ADE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WOMAC pain subscale</w:t>
            </w:r>
          </w:p>
        </w:tc>
      </w:tr>
      <w:tr w:rsidR="008C05EF" w:rsidRPr="00CD7BB2" w14:paraId="74E6F9B0" w14:textId="77777777" w:rsidTr="008C05EF">
        <w:trPr>
          <w:trHeight w:val="169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168E8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Alasfour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2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275E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309C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0 (0%), </w:t>
            </w:r>
          </w:p>
          <w:p w14:paraId="08EBA4E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0 (0%)</w:t>
            </w:r>
          </w:p>
          <w:p w14:paraId="532160C5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A4A4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 xml:space="preserve">53.65 ± </w:t>
            </w:r>
            <w:proofErr w:type="gramStart"/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3.96 ,</w:t>
            </w:r>
            <w:proofErr w:type="gramEnd"/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4E5017B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.15 ± 4.6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A17A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pp-based exercise progra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5B260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Paper home exercise programs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EE72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.5 months (6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7CD98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Arabic NRS pain, Arabic WOMAC (reduced version)</w:t>
            </w:r>
          </w:p>
        </w:tc>
      </w:tr>
      <w:tr w:rsidR="008C05EF" w:rsidRPr="00CD7BB2" w14:paraId="63AE7CC5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5BAFD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ennel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22</w:t>
            </w:r>
            <w:r w:rsidRPr="00CD7BB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3706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CCA6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72 (45.9%)*,</w:t>
            </w:r>
          </w:p>
          <w:p w14:paraId="64CCE1B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8 (33.8%)</w:t>
            </w:r>
          </w:p>
          <w:p w14:paraId="22FB7089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90FD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4 ± 8.2, </w:t>
            </w:r>
          </w:p>
          <w:p w14:paraId="13806273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5.3 ± 8.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D9EF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Videoconferencing exercise program and online educ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EEC8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Online education only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4233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18CAD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NRS pain, WOMAC function subscale, AQoL-8D</w:t>
            </w:r>
          </w:p>
        </w:tc>
      </w:tr>
      <w:tr w:rsidR="008C05EF" w:rsidRPr="00CD7BB2" w14:paraId="1EF8564E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58D0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Lin (2022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0EC6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E9627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0 (5%), </w:t>
            </w:r>
          </w:p>
          <w:p w14:paraId="59723FA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8 (11.1%)</w:t>
            </w:r>
          </w:p>
          <w:p w14:paraId="0F019349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7C1D4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75.6 ± 4.4, </w:t>
            </w:r>
          </w:p>
          <w:p w14:paraId="167C0AC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76 ± 5.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55F6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mputer-aided rowing exercise progra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A1C0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Regular face-to-face exercise program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327E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</w:t>
            </w:r>
          </w:p>
          <w:p w14:paraId="240F2C4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months (12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2170F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hinese version of WOMAC pain and function subscale</w:t>
            </w:r>
          </w:p>
        </w:tc>
      </w:tr>
      <w:tr w:rsidR="008C05EF" w:rsidRPr="00CD7BB2" w14:paraId="1C816A94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3B16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Mete (2022) 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95F5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urkey 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B327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0 (22%) </w:t>
            </w:r>
          </w:p>
          <w:p w14:paraId="116B0ED7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5164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9.5 (Median) </w:t>
            </w:r>
          </w:p>
          <w:p w14:paraId="50D3DF1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(IQR 25/75: 55/64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2F5A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Exergaming and conventional physiotherapy (Electrotherapy and exercise program)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8237A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nventional physiotherapy (Electrotherapy and exercise program) 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5BE2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6 weeks 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DFA1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VAS pain, WOMAC pain, stiffness and function subscale</w:t>
            </w:r>
          </w:p>
        </w:tc>
      </w:tr>
      <w:tr w:rsidR="008C05EF" w:rsidRPr="00CD7BB2" w14:paraId="3416400A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27839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afiq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22</w:t>
            </w:r>
            <w:r w:rsidRPr="00CD7BB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AEEF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F0FF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8 (44.7%)*, </w:t>
            </w:r>
          </w:p>
          <w:p w14:paraId="5EB3549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8 (44.7%)</w:t>
            </w:r>
          </w:p>
          <w:p w14:paraId="20C0D5A3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08B3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4 ± 4.4, </w:t>
            </w:r>
          </w:p>
          <w:p w14:paraId="7B79448C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2.6 ± 4.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795F5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Lower limb strengthening exercise and WhatsApp message remind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0D5CF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Lower limb strengthening exercise without messag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73F24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3 months (12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E12DB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 w:rsidRPr="00CD7BB2">
              <w:rPr>
                <w:color w:val="000000"/>
                <w:sz w:val="18"/>
                <w:szCs w:val="18"/>
              </w:rPr>
              <w:t>WOMAC total score</w:t>
            </w:r>
          </w:p>
        </w:tc>
      </w:tr>
      <w:tr w:rsidR="008C05EF" w:rsidRPr="00CD7BB2" w14:paraId="11235826" w14:textId="77777777" w:rsidTr="008C05EF">
        <w:trPr>
          <w:trHeight w:val="121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3895C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Aily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3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9847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A736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0 (40%), </w:t>
            </w:r>
          </w:p>
          <w:p w14:paraId="32E9675F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50 (40%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F692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3 ± 9, </w:t>
            </w:r>
          </w:p>
          <w:p w14:paraId="18E1B52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 ± 8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EF3D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Circuit training through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telerehabilit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DE0D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Face-to-face circuit training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862F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6 week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A628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VAS pain, WOMAC function subscale</w:t>
            </w:r>
          </w:p>
        </w:tc>
      </w:tr>
      <w:tr w:rsidR="008C05EF" w:rsidRPr="00CD7BB2" w14:paraId="5A64E381" w14:textId="77777777" w:rsidTr="008C05EF">
        <w:trPr>
          <w:trHeight w:val="121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961A1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Supe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3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31D53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8F01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35 (11.4%), 35 (5.7%)</w:t>
            </w:r>
          </w:p>
          <w:p w14:paraId="0C8E79C5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239E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8.34 ± 5.8, </w:t>
            </w:r>
          </w:p>
          <w:p w14:paraId="11D3593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8.51 ± 5.6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32D3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Pain science education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telerehabilitation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and physiotherapy exerci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B39D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Only physiotherapy exercis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73F2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DB42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NRS pain</w:t>
            </w:r>
          </w:p>
        </w:tc>
      </w:tr>
      <w:tr w:rsidR="008C05EF" w:rsidRPr="00CD7BB2" w14:paraId="20FDB29D" w14:textId="77777777" w:rsidTr="008C05EF">
        <w:trPr>
          <w:trHeight w:val="1455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8B390" w14:textId="77777777" w:rsidR="008C05EF" w:rsidRPr="00CD7BB2" w:rsidRDefault="008C05EF" w:rsidP="004B2782">
            <w:proofErr w:type="spellStart"/>
            <w:r w:rsidRPr="00CD7BB2">
              <w:rPr>
                <w:color w:val="000000"/>
                <w:sz w:val="18"/>
                <w:szCs w:val="18"/>
              </w:rPr>
              <w:t>Thiengwittayaporn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(2023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8D8424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3110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44 (14.3%), </w:t>
            </w:r>
          </w:p>
          <w:p w14:paraId="1681ED8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45 (7.5%)</w:t>
            </w:r>
          </w:p>
          <w:p w14:paraId="11810FCF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8368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2.2 ± 6.8, </w:t>
            </w:r>
          </w:p>
          <w:p w14:paraId="30612AC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63 ± 9.7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28ADB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Mobile app-based exerci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5AB6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Paper handouts exercise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C8E70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1 month (4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15599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KOOS pain, ADL sports/rec and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subscale</w:t>
            </w:r>
          </w:p>
        </w:tc>
      </w:tr>
      <w:tr w:rsidR="008C05EF" w:rsidRPr="00CD7BB2" w14:paraId="62376F3C" w14:textId="77777777" w:rsidTr="008C05EF">
        <w:trPr>
          <w:trHeight w:val="144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9F76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ore (2023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4A6AC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AEB2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5 (12.5%), </w:t>
            </w:r>
          </w:p>
          <w:p w14:paraId="0A6CFD42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5 (8.3%)</w:t>
            </w:r>
          </w:p>
          <w:p w14:paraId="123C93A3" w14:textId="77777777" w:rsidR="008C05EF" w:rsidRPr="00CD7BB2" w:rsidRDefault="008C05EF" w:rsidP="004B2782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892B5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.78 ± 7.24, </w:t>
            </w:r>
          </w:p>
          <w:p w14:paraId="3320EFF6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55.79 ± 6.7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291C7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Videoconferencing physiotherap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F37DE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Conventional exercise handout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EF871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>2 months (8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DFB1D" w14:textId="77777777" w:rsidR="008C05EF" w:rsidRPr="00CD7BB2" w:rsidRDefault="008C05EF" w:rsidP="004B2782">
            <w:r w:rsidRPr="00CD7BB2">
              <w:rPr>
                <w:color w:val="000000"/>
                <w:sz w:val="18"/>
                <w:szCs w:val="18"/>
              </w:rPr>
              <w:t xml:space="preserve">KOOS pain, ADLs, sports/rec, </w:t>
            </w:r>
            <w:proofErr w:type="spellStart"/>
            <w:r w:rsidRPr="00CD7BB2">
              <w:rPr>
                <w:color w:val="000000"/>
                <w:sz w:val="18"/>
                <w:szCs w:val="18"/>
              </w:rPr>
              <w:t>QoL</w:t>
            </w:r>
            <w:proofErr w:type="spellEnd"/>
            <w:r w:rsidRPr="00CD7BB2">
              <w:rPr>
                <w:color w:val="000000"/>
                <w:sz w:val="18"/>
                <w:szCs w:val="18"/>
              </w:rPr>
              <w:t xml:space="preserve"> subscale, NRS pain</w:t>
            </w:r>
          </w:p>
        </w:tc>
      </w:tr>
      <w:tr w:rsidR="008C05EF" w:rsidRPr="00CD7BB2" w14:paraId="7BE3AD59" w14:textId="77777777" w:rsidTr="008C05EF">
        <w:trPr>
          <w:trHeight w:val="144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339A0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Hinma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24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66706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B17FD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0 (36%), 182 (28%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41156" w14:textId="77777777" w:rsidR="008C05EF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60.5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8.6, </w:t>
            </w:r>
          </w:p>
          <w:p w14:paraId="5749F492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62.2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8.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86732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OOM video-conferencing exercise program and educa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BC10E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-person physiotherapy consultations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A1267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months (36 week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0A481" w14:textId="77777777" w:rsidR="008C05EF" w:rsidRPr="00CD7BB2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S pain, WOMAC, AQoL-6D</w:t>
            </w:r>
          </w:p>
        </w:tc>
      </w:tr>
      <w:tr w:rsidR="008C05EF" w:rsidRPr="00CD7BB2" w14:paraId="3F15203F" w14:textId="77777777" w:rsidTr="008C05EF">
        <w:trPr>
          <w:trHeight w:val="144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E20E9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ümtürk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24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189CC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03A51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 (20.7%), </w:t>
            </w:r>
          </w:p>
          <w:p w14:paraId="6F59FBC8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 (42.9%)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D16FF" w14:textId="77777777" w:rsidR="008C05EF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53.59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7.12, 51.50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7.0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831D7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atsApp Application (exercise program and education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CF2F3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striction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aper forms (exercise program and education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13934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C736E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S pain, WOMAC, EQ-5D-5L</w:t>
            </w:r>
          </w:p>
        </w:tc>
      </w:tr>
      <w:tr w:rsidR="008C05EF" w:rsidRPr="00CD7BB2" w14:paraId="0E38CF3A" w14:textId="77777777" w:rsidTr="008C05EF">
        <w:trPr>
          <w:trHeight w:val="1440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2F032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edesch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2024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589CD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0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45CEF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(41%), </w:t>
            </w:r>
          </w:p>
          <w:p w14:paraId="082E000A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35%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4307C" w14:textId="77777777" w:rsidR="008C05EF" w:rsidRDefault="008C05EF" w:rsidP="004B2782">
            <w:pPr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58.6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17.4, 63.6 </w:t>
            </w:r>
            <w:r w:rsidRPr="00CD7BB2">
              <w:rPr>
                <w:color w:val="000000"/>
                <w:sz w:val="18"/>
                <w:szCs w:val="18"/>
                <w:shd w:val="clear" w:color="auto" w:fill="FFFFFF"/>
              </w:rPr>
              <w:t>±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11.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4FADF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deo-conferencing (knee joint exercise program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1BDF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patient physiotherapy (knee joint exercise program)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F125A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 (12 weeks)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FE674" w14:textId="77777777" w:rsidR="008C05EF" w:rsidRDefault="008C05EF" w:rsidP="004B278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RS pain, WOMAC, SF-36 </w:t>
            </w:r>
          </w:p>
        </w:tc>
      </w:tr>
    </w:tbl>
    <w:p w14:paraId="3472AACE" w14:textId="77777777" w:rsidR="008C05EF" w:rsidRPr="006C1242" w:rsidRDefault="008C05EF" w:rsidP="008C05EF">
      <w:pPr>
        <w:jc w:val="both"/>
        <w:rPr>
          <w:rFonts w:ascii="Times New Roman" w:hAnsi="Times New Roman" w:cs="Times New Roman"/>
          <w:sz w:val="22"/>
          <w:lang w:val="en-US"/>
        </w:rPr>
      </w:pPr>
      <w:r w:rsidRPr="006C1242">
        <w:rPr>
          <w:rFonts w:ascii="Times New Roman" w:hAnsi="Times New Roman" w:cs="Times New Roman"/>
          <w:sz w:val="22"/>
          <w:lang w:val="en-US"/>
        </w:rPr>
        <w:t xml:space="preserve">ADL = Activities of daily living; </w:t>
      </w:r>
      <w:proofErr w:type="spellStart"/>
      <w:r w:rsidRPr="006C1242">
        <w:rPr>
          <w:rFonts w:ascii="Times New Roman" w:hAnsi="Times New Roman" w:cs="Times New Roman"/>
          <w:sz w:val="22"/>
          <w:lang w:val="en-US"/>
        </w:rPr>
        <w:t>AQoL</w:t>
      </w:r>
      <w:proofErr w:type="spellEnd"/>
      <w:r w:rsidRPr="006C1242">
        <w:rPr>
          <w:rFonts w:ascii="Times New Roman" w:hAnsi="Times New Roman" w:cs="Times New Roman"/>
          <w:sz w:val="22"/>
          <w:lang w:val="en-US"/>
        </w:rPr>
        <w:t xml:space="preserve">= Assessment of Quality of Life; </w:t>
      </w:r>
      <w:proofErr w:type="spellStart"/>
      <w:r w:rsidRPr="006C1242">
        <w:rPr>
          <w:rFonts w:ascii="Times New Roman" w:hAnsi="Times New Roman" w:cs="Times New Roman"/>
          <w:sz w:val="22"/>
          <w:lang w:val="en-US"/>
        </w:rPr>
        <w:t>AQoL</w:t>
      </w:r>
      <w:proofErr w:type="spellEnd"/>
      <w:r w:rsidRPr="006C1242">
        <w:rPr>
          <w:rFonts w:ascii="Times New Roman" w:hAnsi="Times New Roman" w:cs="Times New Roman"/>
          <w:sz w:val="22"/>
          <w:lang w:val="en-US"/>
        </w:rPr>
        <w:t xml:space="preserve"> II = Assessment of Quality of Life Mark 2; AQoL-6D = Assessment of Quality of Life 6-dimension instrument; AQoL-8D= Assessment of Quality of Life 8-dimension instrument; EQ-5D-5L = European Quality of Life 5 Dimensions 5 Level version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; KOOS = </w:t>
      </w:r>
      <w:r w:rsidRPr="006C1242">
        <w:rPr>
          <w:rFonts w:ascii="Times New Roman" w:hAnsi="Times New Roman" w:cs="Times New Roman"/>
          <w:sz w:val="22"/>
          <w:lang w:val="en-US"/>
        </w:rPr>
        <w:t xml:space="preserve">Knee Injury and Osteoarthritis Outcome Score; MSK-HQ =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>Arthritis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>Research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>UK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>Musculoskeletal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>Health</w:t>
      </w:r>
      <w:r w:rsidRPr="006C1242">
        <w:rPr>
          <w:rFonts w:ascii="Times New Roman" w:hAnsi="Times New Roman" w:cs="Times New Roman"/>
          <w:color w:val="000000"/>
          <w:sz w:val="22"/>
        </w:rPr>
        <w:t xml:space="preserve"> </w:t>
      </w:r>
      <w:r w:rsidRPr="006C1242">
        <w:rPr>
          <w:rFonts w:ascii="Times New Roman" w:eastAsia="Calibri" w:hAnsi="Times New Roman" w:cs="Times New Roman"/>
          <w:color w:val="000000"/>
          <w:sz w:val="22"/>
        </w:rPr>
        <w:t xml:space="preserve">Questionnaire; </w:t>
      </w:r>
      <w:r w:rsidRPr="006C1242">
        <w:rPr>
          <w:rFonts w:ascii="Times New Roman" w:hAnsi="Times New Roman" w:cs="Times New Roman"/>
          <w:sz w:val="22"/>
          <w:lang w:val="en-US"/>
        </w:rPr>
        <w:t>NRS = Numerical Rating Scale; VAS = Visual analog scale; WOMAC = Western Ontario and McMaster Universities Osteoarthritis Index.</w:t>
      </w:r>
    </w:p>
    <w:p w14:paraId="2E0F664C" w14:textId="77777777" w:rsidR="008C05EF" w:rsidRPr="006C1242" w:rsidRDefault="008C05EF" w:rsidP="008C05EF">
      <w:pPr>
        <w:pStyle w:val="NormalWeb"/>
        <w:spacing w:before="0" w:beforeAutospacing="0" w:after="0" w:afterAutospacing="0"/>
        <w:jc w:val="both"/>
        <w:rPr>
          <w:sz w:val="22"/>
        </w:rPr>
      </w:pPr>
      <w:r w:rsidRPr="006C1242">
        <w:rPr>
          <w:color w:val="000000"/>
          <w:sz w:val="22"/>
        </w:rPr>
        <w:t>*There were three groups of participants in these studies, but only the two relevant groups (physiotherapy digital health and physiotherapy without digital component) were selected for this review.</w:t>
      </w:r>
    </w:p>
    <w:p w14:paraId="1FD433B3" w14:textId="77777777" w:rsidR="008C05EF" w:rsidRPr="008C05EF" w:rsidRDefault="008C05EF" w:rsidP="008C05EF">
      <w:pPr>
        <w:rPr>
          <w:lang w:val="en-US"/>
        </w:rPr>
      </w:pPr>
    </w:p>
    <w:sectPr w:rsidR="008C05EF" w:rsidRPr="008C05EF" w:rsidSect="0008269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5EF"/>
    <w:rsid w:val="0008269C"/>
    <w:rsid w:val="001D3829"/>
    <w:rsid w:val="002B0DD7"/>
    <w:rsid w:val="003877E9"/>
    <w:rsid w:val="003B0245"/>
    <w:rsid w:val="004945CF"/>
    <w:rsid w:val="004C1384"/>
    <w:rsid w:val="004C283F"/>
    <w:rsid w:val="0055325C"/>
    <w:rsid w:val="005E7E80"/>
    <w:rsid w:val="00677947"/>
    <w:rsid w:val="006823B9"/>
    <w:rsid w:val="006C098C"/>
    <w:rsid w:val="006C1242"/>
    <w:rsid w:val="0076315C"/>
    <w:rsid w:val="0077173F"/>
    <w:rsid w:val="00875E29"/>
    <w:rsid w:val="008826DA"/>
    <w:rsid w:val="008C05EF"/>
    <w:rsid w:val="008C2652"/>
    <w:rsid w:val="008D58F7"/>
    <w:rsid w:val="008E1AF8"/>
    <w:rsid w:val="009D39AB"/>
    <w:rsid w:val="00A0217C"/>
    <w:rsid w:val="00AD4850"/>
    <w:rsid w:val="00B65702"/>
    <w:rsid w:val="00BC4000"/>
    <w:rsid w:val="00C751E3"/>
    <w:rsid w:val="00CA545A"/>
    <w:rsid w:val="00CB695B"/>
    <w:rsid w:val="00D83936"/>
    <w:rsid w:val="00E60F7D"/>
    <w:rsid w:val="00E707C1"/>
    <w:rsid w:val="00EC1516"/>
    <w:rsid w:val="00F05652"/>
    <w:rsid w:val="00F51B09"/>
    <w:rsid w:val="00F65FB6"/>
    <w:rsid w:val="00FA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F11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05E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9</Words>
  <Characters>5582</Characters>
  <Application>Microsoft Macintosh Word</Application>
  <DocSecurity>0</DocSecurity>
  <Lines>46</Lines>
  <Paragraphs>13</Paragraphs>
  <ScaleCrop>false</ScaleCrop>
  <LinksUpToDate>false</LinksUpToDate>
  <CharactersWithSpaces>6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cc1120@connect.hku.hk</dc:creator>
  <cp:keywords/>
  <dc:description/>
  <cp:lastModifiedBy>jtcc1120@connect.hku.hk</cp:lastModifiedBy>
  <cp:revision>5</cp:revision>
  <dcterms:created xsi:type="dcterms:W3CDTF">2025-10-28T11:20:00Z</dcterms:created>
  <dcterms:modified xsi:type="dcterms:W3CDTF">2025-10-28T11:58:00Z</dcterms:modified>
</cp:coreProperties>
</file>